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2DC" w:rsidRPr="007609F3" w:rsidRDefault="00C252DC" w:rsidP="00C252DC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8 Table.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Within-province estimates of</w:t>
      </w:r>
      <w:r w:rsidR="00612E12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the coefficient of determination</w:t>
      </w:r>
      <w:r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r w:rsidR="00612E12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(</w:t>
      </w:r>
      <m:oMath>
        <m:sSup>
          <m:sSupPr>
            <m:ctrlPr>
              <w:rPr>
                <w:rFonts w:ascii="Cambria Math" w:eastAsia="SimSun" w:hAnsi="Cambria Math" w:cs="Times New Roman"/>
                <w:b/>
                <w:i/>
                <w:sz w:val="24"/>
                <w:szCs w:val="24"/>
                <w:lang w:eastAsia="zh-CN"/>
              </w:rPr>
            </m:ctrlPr>
          </m:sSupPr>
          <m:e>
            <m:r>
              <m:rPr>
                <m:sty m:val="bi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p>
        </m:sSup>
      </m:oMath>
      <w:r w:rsidR="00612E12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)</w:t>
      </w:r>
      <w:r w:rsidRPr="007609F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between observed and simulated weekly incidence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. </w:t>
      </w:r>
      <w:r w:rsidRPr="00B51A09">
        <w:rPr>
          <w:rFonts w:ascii="Times New Roman" w:eastAsia="SimSun" w:hAnsi="Times New Roman" w:cs="Times New Roman"/>
          <w:sz w:val="24"/>
          <w:szCs w:val="24"/>
          <w:lang w:eastAsia="zh-CN"/>
        </w:rPr>
        <w:t>Shown for both EV-A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71 and CV-A16 from 2010 to 2013, 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or the one-, two-, and three-serotype models with </w:t>
      </w:r>
      <m:oMath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>α</m:t>
        </m:r>
      </m:oMath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= 0.95 and province-specific maximum likelihood estimates of cross-protec</w:t>
      </w:r>
      <w:r w:rsidRPr="00B51A09">
        <w:rPr>
          <w:rFonts w:ascii="Times New Roman" w:eastAsia="SimSun" w:hAnsi="Times New Roman" w:cs="Times New Roman"/>
          <w:sz w:val="24"/>
          <w:szCs w:val="24"/>
          <w:lang w:eastAsia="zh-CN"/>
        </w:rPr>
        <w:t>t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>ion from the two-serotype model.</w:t>
      </w:r>
    </w:p>
    <w:p w:rsidR="00C252DC" w:rsidRPr="007609F3" w:rsidRDefault="00C252DC" w:rsidP="00C252DC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1"/>
        <w:tblW w:w="8370" w:type="dxa"/>
        <w:jc w:val="center"/>
        <w:tblLook w:val="04A0" w:firstRow="1" w:lastRow="0" w:firstColumn="1" w:lastColumn="0" w:noHBand="0" w:noVBand="1"/>
      </w:tblPr>
      <w:tblGrid>
        <w:gridCol w:w="1872"/>
        <w:gridCol w:w="1083"/>
        <w:gridCol w:w="1083"/>
        <w:gridCol w:w="1083"/>
        <w:gridCol w:w="1083"/>
        <w:gridCol w:w="1083"/>
        <w:gridCol w:w="1083"/>
      </w:tblGrid>
      <w:tr w:rsidR="007F70AD" w:rsidRPr="007609F3" w:rsidTr="007F7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1-serotype</w:t>
            </w:r>
          </w:p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EV-A71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2-serotype</w:t>
            </w:r>
          </w:p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EV-A71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3-serotype</w:t>
            </w:r>
          </w:p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EV-A71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1-serotype</w:t>
            </w:r>
          </w:p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CV-A16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2-serotype</w:t>
            </w:r>
          </w:p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CV-A16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>3-serotype</w:t>
            </w:r>
          </w:p>
          <w:p w:rsidR="007F70AD" w:rsidRPr="007609F3" w:rsidRDefault="007F70AD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Pr="007609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CV-A16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Beijing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Inner Mongolia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Jili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Anhu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Fujia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Guangx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Hainan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Sichua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Guizho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Yunnan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Tibe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Shaanxi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Gansu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Qinghai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7F70AD" w:rsidRPr="007609F3" w:rsidTr="007F70A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Ningxi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</w:tr>
      <w:tr w:rsidR="007F70AD" w:rsidRPr="007609F3" w:rsidTr="007F7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sz w:val="24"/>
                <w:szCs w:val="24"/>
              </w:rPr>
              <w:t>Xinjiang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08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F70AD" w:rsidRPr="007609F3" w:rsidRDefault="007F70AD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</w:tbl>
    <w:p w:rsidR="00C24C20" w:rsidRDefault="00C24C20"/>
    <w:sectPr w:rsidR="00C24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2DC"/>
    <w:rsid w:val="00612E12"/>
    <w:rsid w:val="007F70AD"/>
    <w:rsid w:val="00C24C20"/>
    <w:rsid w:val="00C2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9E489F-06BA-4AEB-9FB7-E6D93810C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C252DC"/>
    <w:rPr>
      <w:rFonts w:eastAsia="SimSu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8</Characters>
  <Application>Microsoft Office Word</Application>
  <DocSecurity>0</DocSecurity>
  <Lines>13</Lines>
  <Paragraphs>3</Paragraphs>
  <ScaleCrop>false</ScaleCrop>
  <Company>Princeton University</Company>
  <LinksUpToDate>false</LinksUpToDate>
  <CharactersWithSpaces>1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t</dc:creator>
  <cp:keywords/>
  <dc:description/>
  <cp:lastModifiedBy>sakit</cp:lastModifiedBy>
  <cp:revision>3</cp:revision>
  <dcterms:created xsi:type="dcterms:W3CDTF">2015-12-27T22:38:00Z</dcterms:created>
  <dcterms:modified xsi:type="dcterms:W3CDTF">2016-01-19T03:25:00Z</dcterms:modified>
</cp:coreProperties>
</file>